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6F5" w:rsidRDefault="00F136F5" w:rsidP="000B5199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3"/>
        <w:gridCol w:w="4513"/>
      </w:tblGrid>
      <w:tr w:rsidR="002E66D1" w:rsidRPr="004A1F05" w:rsidTr="006E1C01">
        <w:tc>
          <w:tcPr>
            <w:tcW w:w="4513" w:type="dxa"/>
            <w:tcBorders>
              <w:top w:val="single" w:sz="4" w:space="0" w:color="auto"/>
              <w:bottom w:val="single" w:sz="4" w:space="0" w:color="auto"/>
            </w:tcBorders>
          </w:tcPr>
          <w:p w:rsidR="002E66D1" w:rsidRPr="006E1C01" w:rsidRDefault="006E1C01" w:rsidP="00975E3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E1C01">
              <w:rPr>
                <w:rFonts w:ascii="Arial" w:hAnsi="Arial" w:cs="Arial"/>
                <w:b/>
                <w:sz w:val="20"/>
                <w:szCs w:val="20"/>
              </w:rPr>
              <w:t>Property</w:t>
            </w:r>
          </w:p>
        </w:tc>
        <w:tc>
          <w:tcPr>
            <w:tcW w:w="4513" w:type="dxa"/>
            <w:tcBorders>
              <w:top w:val="single" w:sz="4" w:space="0" w:color="auto"/>
              <w:bottom w:val="single" w:sz="4" w:space="0" w:color="auto"/>
            </w:tcBorders>
          </w:tcPr>
          <w:p w:rsidR="002E66D1" w:rsidRPr="006E1C01" w:rsidRDefault="002E66D1" w:rsidP="00975E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1C01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2E66D1" w:rsidRPr="004A1F05" w:rsidTr="006E1C01">
        <w:tc>
          <w:tcPr>
            <w:tcW w:w="4513" w:type="dxa"/>
            <w:tcBorders>
              <w:top w:val="single" w:sz="4" w:space="0" w:color="auto"/>
            </w:tcBorders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 xml:space="preserve">Total sequence length   </w:t>
            </w:r>
          </w:p>
        </w:tc>
        <w:tc>
          <w:tcPr>
            <w:tcW w:w="4513" w:type="dxa"/>
            <w:tcBorders>
              <w:top w:val="single" w:sz="4" w:space="0" w:color="auto"/>
            </w:tcBorders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12931040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 xml:space="preserve">Number of genes   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4858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 xml:space="preserve">Number of mRNAs        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8479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 xml:space="preserve">Number of exons        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10523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 xml:space="preserve">Number of introns    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2044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 xml:space="preserve">Number of CDS        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8479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Total gene length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77239236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Total mRNA length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23999314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Total exon length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42588032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Total intron length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81595370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Total CDS length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8207087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Shortest gene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Shortest mRNA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Shortest exon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Shortest intron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Shortest CDS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141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Longest gene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93458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Longest mRNA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93458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Longest exon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8571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Longest intron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03153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Longest CDS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55014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mean gene length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5198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mean mRNA length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710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mean exon length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85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mean intron length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886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mean CDS length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526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% of genome covered by genes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6.3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% of genome covered by CDS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mean mRNAs per gene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E66D1" w:rsidRPr="004A1F05" w:rsidTr="006E1C01"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mean exons per mRNA</w:t>
            </w:r>
          </w:p>
        </w:tc>
        <w:tc>
          <w:tcPr>
            <w:tcW w:w="4513" w:type="dxa"/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E66D1" w:rsidRPr="004A1F05" w:rsidTr="006E1C01">
        <w:tc>
          <w:tcPr>
            <w:tcW w:w="4513" w:type="dxa"/>
            <w:tcBorders>
              <w:bottom w:val="single" w:sz="4" w:space="0" w:color="auto"/>
            </w:tcBorders>
          </w:tcPr>
          <w:p w:rsidR="002E66D1" w:rsidRPr="004A1F05" w:rsidRDefault="002E66D1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mean introns per mRNA</w:t>
            </w:r>
          </w:p>
        </w:tc>
        <w:tc>
          <w:tcPr>
            <w:tcW w:w="4513" w:type="dxa"/>
            <w:tcBorders>
              <w:bottom w:val="single" w:sz="4" w:space="0" w:color="auto"/>
            </w:tcBorders>
          </w:tcPr>
          <w:p w:rsidR="002E66D1" w:rsidRPr="004A1F05" w:rsidRDefault="002E66D1" w:rsidP="00975E3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</w:tbl>
    <w:p w:rsidR="00263CF2" w:rsidRDefault="00263CF2" w:rsidP="00B17FD7">
      <w:pPr>
        <w:rPr>
          <w:rFonts w:cs="Arial"/>
          <w:b/>
        </w:rPr>
      </w:pPr>
      <w:bookmarkStart w:id="0" w:name="_GoBack"/>
      <w:bookmarkEnd w:id="0"/>
    </w:p>
    <w:sectPr w:rsidR="00263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10B10"/>
    <w:rsid w:val="00067400"/>
    <w:rsid w:val="00073E70"/>
    <w:rsid w:val="00075035"/>
    <w:rsid w:val="000A3FB4"/>
    <w:rsid w:val="000A4F8F"/>
    <w:rsid w:val="000B5199"/>
    <w:rsid w:val="0019092B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E1B05"/>
    <w:rsid w:val="00483700"/>
    <w:rsid w:val="00490034"/>
    <w:rsid w:val="004A1F05"/>
    <w:rsid w:val="00527189"/>
    <w:rsid w:val="005C131F"/>
    <w:rsid w:val="005E3360"/>
    <w:rsid w:val="0064729A"/>
    <w:rsid w:val="006618D4"/>
    <w:rsid w:val="006739D6"/>
    <w:rsid w:val="00685BF7"/>
    <w:rsid w:val="006B32BB"/>
    <w:rsid w:val="006C0525"/>
    <w:rsid w:val="006E1C01"/>
    <w:rsid w:val="00741359"/>
    <w:rsid w:val="00783190"/>
    <w:rsid w:val="007B4B6F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75E3C"/>
    <w:rsid w:val="00994F9F"/>
    <w:rsid w:val="009A5614"/>
    <w:rsid w:val="009C67A1"/>
    <w:rsid w:val="009C6B68"/>
    <w:rsid w:val="009E0B00"/>
    <w:rsid w:val="00A169C8"/>
    <w:rsid w:val="00A80AF4"/>
    <w:rsid w:val="00B17FD7"/>
    <w:rsid w:val="00B30F2C"/>
    <w:rsid w:val="00B858AF"/>
    <w:rsid w:val="00BB7296"/>
    <w:rsid w:val="00C01600"/>
    <w:rsid w:val="00C07BED"/>
    <w:rsid w:val="00C5273B"/>
    <w:rsid w:val="00C57697"/>
    <w:rsid w:val="00C70333"/>
    <w:rsid w:val="00CA149A"/>
    <w:rsid w:val="00CB4BA8"/>
    <w:rsid w:val="00CE44D0"/>
    <w:rsid w:val="00D2288D"/>
    <w:rsid w:val="00D50331"/>
    <w:rsid w:val="00D872CA"/>
    <w:rsid w:val="00DD3D24"/>
    <w:rsid w:val="00DF3F80"/>
    <w:rsid w:val="00E26995"/>
    <w:rsid w:val="00E7284A"/>
    <w:rsid w:val="00EC2254"/>
    <w:rsid w:val="00F136F5"/>
    <w:rsid w:val="00F47BD9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728F3D-C3D2-44F3-9583-F71B7273F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2</cp:revision>
  <cp:lastPrinted>2018-08-31T08:28:00Z</cp:lastPrinted>
  <dcterms:created xsi:type="dcterms:W3CDTF">2018-12-07T14:26:00Z</dcterms:created>
  <dcterms:modified xsi:type="dcterms:W3CDTF">2018-12-07T14:26:00Z</dcterms:modified>
</cp:coreProperties>
</file>